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BE43" w14:textId="77777777" w:rsidR="004E5FA1" w:rsidRDefault="004E5FA1"/>
    <w:tbl>
      <w:tblPr>
        <w:tblStyle w:val="a7"/>
        <w:tblW w:w="8789" w:type="dxa"/>
        <w:tblLook w:val="04A0" w:firstRow="1" w:lastRow="0" w:firstColumn="1" w:lastColumn="0" w:noHBand="0" w:noVBand="1"/>
      </w:tblPr>
      <w:tblGrid>
        <w:gridCol w:w="1843"/>
        <w:gridCol w:w="2123"/>
        <w:gridCol w:w="2411"/>
        <w:gridCol w:w="2412"/>
      </w:tblGrid>
      <w:tr w:rsidR="004E5FA1" w14:paraId="69D16E3B" w14:textId="77777777" w:rsidTr="009674E9">
        <w:tc>
          <w:tcPr>
            <w:tcW w:w="878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0C1B12" w14:textId="00908A00" w:rsidR="004E5FA1" w:rsidRDefault="004E5FA1" w:rsidP="009674E9">
            <w:r w:rsidRPr="008A0D34">
              <w:rPr>
                <w:b/>
                <w:bCs/>
              </w:rPr>
              <w:t xml:space="preserve">Table </w:t>
            </w:r>
            <w:r w:rsidR="00FE1113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 w:rsidRPr="008A0D34">
              <w:t xml:space="preserve">. </w:t>
            </w:r>
            <w:r>
              <w:t xml:space="preserve">Results of </w:t>
            </w:r>
            <w:r w:rsidRPr="008A0D34">
              <w:t>Cochrane Armitage</w:t>
            </w:r>
            <w:r>
              <w:t xml:space="preserve"> </w:t>
            </w:r>
            <w:r w:rsidRPr="008A0D34">
              <w:t>test</w:t>
            </w:r>
            <w:r>
              <w:t xml:space="preserve"> for trends between journals</w:t>
            </w:r>
          </w:p>
          <w:p w14:paraId="517753A9" w14:textId="77777777" w:rsidR="004E5FA1" w:rsidRPr="00FE1113" w:rsidRDefault="004E5FA1" w:rsidP="009674E9">
            <w:pPr>
              <w:rPr>
                <w:b/>
                <w:bCs/>
              </w:rPr>
            </w:pPr>
          </w:p>
        </w:tc>
      </w:tr>
      <w:tr w:rsidR="004E5FA1" w14:paraId="26F77722" w14:textId="77777777" w:rsidTr="009674E9"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227EC698" w14:textId="77777777" w:rsidR="004E5FA1" w:rsidRPr="00D13426" w:rsidRDefault="004E5FA1" w:rsidP="009674E9">
            <w:pPr>
              <w:rPr>
                <w:b/>
                <w:bCs/>
                <w:szCs w:val="24"/>
              </w:rPr>
            </w:pPr>
            <w:r w:rsidRPr="00D13426">
              <w:rPr>
                <w:b/>
                <w:bCs/>
                <w:szCs w:val="24"/>
              </w:rPr>
              <w:t>Journals</w:t>
            </w:r>
          </w:p>
        </w:tc>
        <w:tc>
          <w:tcPr>
            <w:tcW w:w="694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pct10" w:color="auto" w:fill="auto"/>
          </w:tcPr>
          <w:p w14:paraId="7495840A" w14:textId="77777777" w:rsidR="004E5FA1" w:rsidRPr="00D13426" w:rsidRDefault="004E5FA1" w:rsidP="009674E9">
            <w:pPr>
              <w:jc w:val="center"/>
              <w:rPr>
                <w:b/>
                <w:bCs/>
                <w:szCs w:val="24"/>
              </w:rPr>
            </w:pPr>
            <w:r w:rsidRPr="00D13426">
              <w:rPr>
                <w:rFonts w:hint="eastAsia"/>
                <w:b/>
                <w:bCs/>
                <w:szCs w:val="24"/>
              </w:rPr>
              <w:t>P</w:t>
            </w:r>
            <w:r w:rsidRPr="00D13426">
              <w:rPr>
                <w:b/>
                <w:bCs/>
                <w:szCs w:val="24"/>
              </w:rPr>
              <w:t xml:space="preserve"> value</w:t>
            </w:r>
            <w:r>
              <w:rPr>
                <w:b/>
                <w:bCs/>
                <w:szCs w:val="24"/>
              </w:rPr>
              <w:t xml:space="preserve"> for trend</w:t>
            </w:r>
          </w:p>
        </w:tc>
      </w:tr>
      <w:tr w:rsidR="004E5FA1" w14:paraId="0FB8854F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224CC" w14:textId="77777777" w:rsidR="004E5FA1" w:rsidRPr="00D13426" w:rsidRDefault="004E5FA1" w:rsidP="009674E9">
            <w:pPr>
              <w:rPr>
                <w:b/>
                <w:bCs/>
                <w:szCs w:val="24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D6A90F5" w14:textId="77777777" w:rsidR="004E5FA1" w:rsidRPr="00D13426" w:rsidRDefault="004E5FA1" w:rsidP="009674E9">
            <w:pPr>
              <w:jc w:val="center"/>
              <w:rPr>
                <w:b/>
                <w:bCs/>
                <w:szCs w:val="24"/>
              </w:rPr>
            </w:pPr>
            <w:r w:rsidRPr="00D13426">
              <w:rPr>
                <w:rFonts w:hint="eastAsia"/>
                <w:b/>
                <w:bCs/>
                <w:szCs w:val="24"/>
              </w:rPr>
              <w:t>1</w:t>
            </w:r>
            <w:r w:rsidRPr="00D13426">
              <w:rPr>
                <w:b/>
                <w:bCs/>
                <w:szCs w:val="24"/>
              </w:rPr>
              <w:t>970-20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C47E1BD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b/>
                <w:bCs/>
                <w:szCs w:val="24"/>
              </w:rPr>
              <w:t>1</w:t>
            </w:r>
            <w:r w:rsidRPr="00D13426">
              <w:rPr>
                <w:b/>
                <w:bCs/>
                <w:szCs w:val="24"/>
              </w:rPr>
              <w:t>970-2018, 2022</w:t>
            </w:r>
            <w:r w:rsidRPr="00D13426">
              <w:rPr>
                <w:rFonts w:hint="eastAsia"/>
                <w:szCs w:val="24"/>
              </w:rPr>
              <w:t>*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CAC0E97" w14:textId="77777777" w:rsidR="004E5FA1" w:rsidRPr="00D13426" w:rsidRDefault="004E5FA1" w:rsidP="009674E9">
            <w:pPr>
              <w:jc w:val="center"/>
              <w:rPr>
                <w:b/>
                <w:bCs/>
                <w:szCs w:val="24"/>
              </w:rPr>
            </w:pPr>
            <w:r w:rsidRPr="00D13426">
              <w:rPr>
                <w:rFonts w:hint="eastAsia"/>
                <w:b/>
                <w:bCs/>
                <w:szCs w:val="24"/>
              </w:rPr>
              <w:t>2</w:t>
            </w:r>
            <w:r w:rsidRPr="00D13426">
              <w:rPr>
                <w:b/>
                <w:bCs/>
                <w:szCs w:val="24"/>
              </w:rPr>
              <w:t>003-2022</w:t>
            </w:r>
          </w:p>
        </w:tc>
      </w:tr>
      <w:tr w:rsidR="004E5FA1" w14:paraId="03C0E818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EE1FF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NEJM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JAM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590B340" w14:textId="2C000541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17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B398041" w14:textId="6C28E5C2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17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7FA2DEE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5273</w:t>
            </w:r>
          </w:p>
        </w:tc>
      </w:tr>
      <w:tr w:rsidR="004E5FA1" w14:paraId="2A4903E5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949206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NEJM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Lance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0B2B796" w14:textId="6A78C424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057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339D34D" w14:textId="16468CAA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1</w:t>
            </w:r>
            <w:r w:rsidR="00173D5B">
              <w:rPr>
                <w:szCs w:val="24"/>
              </w:rPr>
              <w:t>2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C6C1AB3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3624</w:t>
            </w:r>
          </w:p>
        </w:tc>
      </w:tr>
      <w:tr w:rsidR="004E5FA1" w14:paraId="3ECE7A49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72AE1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NEJM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BMJ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FA4C68A" w14:textId="6001949E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557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F617CF0" w14:textId="0FEF093C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680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A02F71A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1075</w:t>
            </w:r>
          </w:p>
        </w:tc>
      </w:tr>
      <w:tr w:rsidR="004E5FA1" w14:paraId="4AEEC696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361432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JAMA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Lance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FB17531" w14:textId="24B0625D" w:rsidR="004E5FA1" w:rsidRPr="00D13426" w:rsidRDefault="00173D5B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&lt;</w:t>
            </w:r>
            <w:r w:rsidRPr="00D13426">
              <w:rPr>
                <w:szCs w:val="24"/>
              </w:rPr>
              <w:t>0.00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15E9A707" w14:textId="04BC39EC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003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FB9834C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1184</w:t>
            </w:r>
          </w:p>
        </w:tc>
      </w:tr>
      <w:tr w:rsidR="004E5FA1" w14:paraId="67BEBDED" w14:textId="77777777" w:rsidTr="009674E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454960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JAMA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BMJ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0E1CBC66" w14:textId="5E45439C" w:rsidR="004E5FA1" w:rsidRPr="00D13426" w:rsidRDefault="00173D5B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00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F744455" w14:textId="28B349E9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12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A6E6252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0235</w:t>
            </w:r>
          </w:p>
        </w:tc>
      </w:tr>
      <w:tr w:rsidR="004E5FA1" w14:paraId="623ACAAE" w14:textId="77777777" w:rsidTr="009674E9"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891AA5" w14:textId="77777777" w:rsidR="004E5FA1" w:rsidRPr="00D13426" w:rsidRDefault="004E5FA1" w:rsidP="009674E9">
            <w:pPr>
              <w:rPr>
                <w:szCs w:val="24"/>
              </w:rPr>
            </w:pPr>
            <w:r w:rsidRPr="00D13426">
              <w:rPr>
                <w:szCs w:val="24"/>
              </w:rPr>
              <w:t>Lancet</w:t>
            </w:r>
            <w:r>
              <w:rPr>
                <w:szCs w:val="24"/>
              </w:rPr>
              <w:t xml:space="preserve"> vs </w:t>
            </w:r>
            <w:r w:rsidRPr="00D13426">
              <w:rPr>
                <w:szCs w:val="24"/>
              </w:rPr>
              <w:t>BMJ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CFF4D8" w14:textId="17AAD6F7" w:rsidR="004E5FA1" w:rsidRPr="00D13426" w:rsidRDefault="00173D5B" w:rsidP="009674E9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190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F0F88E" w14:textId="09AD36CC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</w:t>
            </w:r>
            <w:r w:rsidR="00173D5B">
              <w:rPr>
                <w:szCs w:val="24"/>
              </w:rPr>
              <w:t>4754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7C439D" w14:textId="77777777" w:rsidR="004E5FA1" w:rsidRPr="00D13426" w:rsidRDefault="004E5FA1" w:rsidP="009674E9">
            <w:pPr>
              <w:jc w:val="center"/>
              <w:rPr>
                <w:szCs w:val="24"/>
              </w:rPr>
            </w:pPr>
            <w:r w:rsidRPr="00D13426">
              <w:rPr>
                <w:rFonts w:hint="eastAsia"/>
                <w:szCs w:val="24"/>
              </w:rPr>
              <w:t>0</w:t>
            </w:r>
            <w:r w:rsidRPr="00D13426">
              <w:rPr>
                <w:szCs w:val="24"/>
              </w:rPr>
              <w:t>.4653</w:t>
            </w:r>
          </w:p>
        </w:tc>
      </w:tr>
    </w:tbl>
    <w:p w14:paraId="047E5D97" w14:textId="77777777" w:rsidR="004E5FA1" w:rsidRDefault="004E5FA1" w:rsidP="004E5FA1">
      <w:r>
        <w:rPr>
          <w:rFonts w:hint="eastAsia"/>
        </w:rPr>
        <w:t>D</w:t>
      </w:r>
      <w:r>
        <w:t xml:space="preserve">efinition of abbreviations: </w:t>
      </w:r>
      <w:r w:rsidRPr="00D13426">
        <w:t>BMJ</w:t>
      </w:r>
      <w:r>
        <w:t>=</w:t>
      </w:r>
      <w:r w:rsidRPr="00D13426">
        <w:t>British Medical Journal</w:t>
      </w:r>
      <w:r>
        <w:t>; NEJM=</w:t>
      </w:r>
      <w:r w:rsidRPr="00D13426">
        <w:t>New England Journal of Medicine</w:t>
      </w:r>
      <w:r>
        <w:t>; JAMA=</w:t>
      </w:r>
      <w:r w:rsidRPr="00D13426">
        <w:t>Journal of the American Medical Association</w:t>
      </w:r>
      <w:r>
        <w:t>.</w:t>
      </w:r>
      <w:r w:rsidRPr="00D13426">
        <w:t xml:space="preserve"> </w:t>
      </w:r>
    </w:p>
    <w:p w14:paraId="7ED91E4D" w14:textId="77777777" w:rsidR="004E5FA1" w:rsidRDefault="004E5FA1" w:rsidP="004E5FA1">
      <w:r>
        <w:rPr>
          <w:rFonts w:hint="eastAsia"/>
        </w:rPr>
        <w:t>*</w:t>
      </w:r>
      <w:r>
        <w:t>Exclude COVID years 2019-2021</w:t>
      </w:r>
    </w:p>
    <w:p w14:paraId="6A6C75DE" w14:textId="77777777" w:rsidR="004E5FA1" w:rsidRDefault="004E5FA1" w:rsidP="004E5FA1"/>
    <w:p w14:paraId="5DF2B644" w14:textId="77777777" w:rsidR="004E5FA1" w:rsidRDefault="004E5FA1" w:rsidP="004E5FA1"/>
    <w:p w14:paraId="02700212" w14:textId="77777777" w:rsidR="004E5FA1" w:rsidRDefault="004E5FA1"/>
    <w:sectPr w:rsidR="004E5F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DDA97" w14:textId="77777777" w:rsidR="00B27D13" w:rsidRDefault="00B27D13" w:rsidP="004E5FA1">
      <w:r>
        <w:separator/>
      </w:r>
    </w:p>
  </w:endnote>
  <w:endnote w:type="continuationSeparator" w:id="0">
    <w:p w14:paraId="5A3C718A" w14:textId="77777777" w:rsidR="00B27D13" w:rsidRDefault="00B27D13" w:rsidP="004E5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30E43" w14:textId="77777777" w:rsidR="00B27D13" w:rsidRDefault="00B27D13" w:rsidP="004E5FA1">
      <w:r>
        <w:separator/>
      </w:r>
    </w:p>
  </w:footnote>
  <w:footnote w:type="continuationSeparator" w:id="0">
    <w:p w14:paraId="0888A97E" w14:textId="77777777" w:rsidR="00B27D13" w:rsidRDefault="00B27D13" w:rsidP="004E5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08"/>
    <w:rsid w:val="00173D5B"/>
    <w:rsid w:val="0027494E"/>
    <w:rsid w:val="004E5FA1"/>
    <w:rsid w:val="00682E08"/>
    <w:rsid w:val="00724144"/>
    <w:rsid w:val="00B27D13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D3D70"/>
  <w15:chartTrackingRefBased/>
  <w15:docId w15:val="{D43F51AB-DBBC-48DE-AB3B-04BF220D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F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F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5FA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E5FA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5FA1"/>
    <w:rPr>
      <w:sz w:val="20"/>
      <w:szCs w:val="20"/>
    </w:rPr>
  </w:style>
  <w:style w:type="table" w:styleId="a7">
    <w:name w:val="Table Grid"/>
    <w:basedOn w:val="a1"/>
    <w:uiPriority w:val="39"/>
    <w:rsid w:val="004E5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甯傑 許</dc:creator>
  <cp:keywords/>
  <dc:description/>
  <cp:lastModifiedBy>甯傑 許</cp:lastModifiedBy>
  <cp:revision>4</cp:revision>
  <dcterms:created xsi:type="dcterms:W3CDTF">2023-07-13T13:35:00Z</dcterms:created>
  <dcterms:modified xsi:type="dcterms:W3CDTF">2023-08-14T03:16:00Z</dcterms:modified>
</cp:coreProperties>
</file>